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4C96" w14:textId="01D105C7" w:rsidR="00606559" w:rsidRPr="00606559" w:rsidRDefault="00606559">
      <w:pPr>
        <w:rPr>
          <w:lang w:val="en-GB"/>
        </w:rPr>
      </w:pPr>
      <w:r w:rsidRPr="00606559">
        <w:rPr>
          <w:lang w:val="en-GB"/>
        </w:rPr>
        <w:t>Tabel. Distribution of responses i</w:t>
      </w:r>
      <w:r>
        <w:rPr>
          <w:lang w:val="en-GB"/>
        </w:rPr>
        <w:t>n hospitals.</w:t>
      </w:r>
    </w:p>
    <w:p w14:paraId="5A376788" w14:textId="324B5B38" w:rsidR="00606559" w:rsidRDefault="00606559">
      <w:r w:rsidRPr="00C44FFF">
        <w:rPr>
          <w:noProof/>
        </w:rPr>
        <w:drawing>
          <wp:inline distT="0" distB="0" distL="0" distR="0" wp14:anchorId="02A23EFA" wp14:editId="25ECAC51">
            <wp:extent cx="5760720" cy="5527040"/>
            <wp:effectExtent l="0" t="0" r="0" b="0"/>
            <wp:docPr id="190083278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2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65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59"/>
    <w:rsid w:val="0060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2E4F22"/>
  <w15:chartTrackingRefBased/>
  <w15:docId w15:val="{39D427E4-F075-4178-84AE-669945F2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06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06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06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06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06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06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06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06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06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06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06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06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0655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0655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0655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0655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0655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0655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06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06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06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06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06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0655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0655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0655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06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0655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06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41</Characters>
  <Application>Microsoft Office Word</Application>
  <DocSecurity>0</DocSecurity>
  <Lines>2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toszewska</dc:creator>
  <cp:keywords/>
  <dc:description/>
  <cp:lastModifiedBy>Anna Antoszewska</cp:lastModifiedBy>
  <cp:revision>1</cp:revision>
  <dcterms:created xsi:type="dcterms:W3CDTF">2024-03-14T07:13:00Z</dcterms:created>
  <dcterms:modified xsi:type="dcterms:W3CDTF">2024-03-1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1a7ca-9599-459b-a80e-5df1311ee7d8</vt:lpwstr>
  </property>
</Properties>
</file>